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817F7" w14:textId="18F4368D" w:rsidR="00B55B67" w:rsidRPr="00B570C1" w:rsidRDefault="00B359D2" w:rsidP="00B570C1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</w:t>
      </w:r>
      <w:r w:rsidR="00D3340E">
        <w:rPr>
          <w:rFonts w:ascii="Times New Roman" w:hAnsi="Times New Roman" w:cs="Times New Roman"/>
          <w:sz w:val="24"/>
        </w:rPr>
        <w:t xml:space="preserve"> </w:t>
      </w:r>
      <w:r w:rsidR="00B55B67" w:rsidRPr="00B570C1">
        <w:rPr>
          <w:rFonts w:ascii="Times New Roman" w:hAnsi="Times New Roman" w:cs="Times New Roman"/>
          <w:sz w:val="24"/>
        </w:rPr>
        <w:t xml:space="preserve">Table </w:t>
      </w:r>
      <w:r w:rsidR="00DC6D1A">
        <w:rPr>
          <w:rFonts w:ascii="Times New Roman" w:hAnsi="Times New Roman" w:cs="Times New Roman"/>
          <w:sz w:val="24"/>
        </w:rPr>
        <w:t>3</w:t>
      </w:r>
      <w:r w:rsidR="00B55B67" w:rsidRPr="00B570C1">
        <w:rPr>
          <w:rFonts w:ascii="Times New Roman" w:hAnsi="Times New Roman" w:cs="Times New Roman"/>
          <w:sz w:val="24"/>
        </w:rPr>
        <w:t xml:space="preserve">, Subgroup analysis of association between sex hormones and S-Klotho stratified by </w:t>
      </w:r>
      <w:r w:rsidR="009E6BF7" w:rsidRPr="00B570C1">
        <w:rPr>
          <w:rFonts w:ascii="Times New Roman" w:hAnsi="Times New Roman" w:cs="Times New Roman"/>
          <w:sz w:val="24"/>
        </w:rPr>
        <w:t>BMI</w:t>
      </w:r>
      <w:r w:rsidR="00B55B67" w:rsidRPr="00B570C1">
        <w:rPr>
          <w:rFonts w:ascii="Times New Roman" w:hAnsi="Times New Roman" w:cs="Times New Roman"/>
          <w:sz w:val="24"/>
        </w:rPr>
        <w:t xml:space="preserve"> among the U.S. males in NHANES 2011-2016</w:t>
      </w:r>
      <w:r w:rsidR="00B55B67" w:rsidRPr="00B570C1">
        <w:rPr>
          <w:rFonts w:ascii="Times New Roman" w:hAnsi="Times New Roman" w:cs="Times New Roman"/>
          <w:sz w:val="24"/>
          <w:vertAlign w:val="superscript"/>
        </w:rPr>
        <w:t>a</w:t>
      </w:r>
    </w:p>
    <w:tbl>
      <w:tblPr>
        <w:tblStyle w:val="a7"/>
        <w:tblW w:w="11902" w:type="dxa"/>
        <w:tblInd w:w="1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0"/>
        <w:gridCol w:w="600"/>
        <w:gridCol w:w="1734"/>
        <w:gridCol w:w="768"/>
        <w:gridCol w:w="249"/>
        <w:gridCol w:w="635"/>
        <w:gridCol w:w="1750"/>
        <w:gridCol w:w="757"/>
        <w:gridCol w:w="236"/>
        <w:gridCol w:w="708"/>
        <w:gridCol w:w="1701"/>
        <w:gridCol w:w="850"/>
        <w:gridCol w:w="1134"/>
      </w:tblGrid>
      <w:tr w:rsidR="009E6BF7" w:rsidRPr="00B570C1" w14:paraId="578B9C97" w14:textId="77777777" w:rsidTr="009E6BF7">
        <w:tc>
          <w:tcPr>
            <w:tcW w:w="7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C65A74" w14:textId="77777777" w:rsidR="009E6BF7" w:rsidRPr="00B570C1" w:rsidRDefault="009E6BF7" w:rsidP="009E6B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89123E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Normal weight (BMI</w:t>
            </w:r>
            <w:r w:rsidRPr="00B570C1">
              <w:rPr>
                <w:rFonts w:ascii="宋体" w:eastAsia="宋体" w:hAnsi="宋体" w:cs="宋体" w:hint="eastAsia"/>
                <w:sz w:val="24"/>
              </w:rPr>
              <w:t>≦</w:t>
            </w:r>
            <w:r w:rsidRPr="00B570C1">
              <w:rPr>
                <w:rFonts w:ascii="Times New Roman" w:hAnsi="Times New Roman" w:cs="Times New Roman"/>
                <w:sz w:val="24"/>
              </w:rPr>
              <w:t>25)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1B8DC944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6EE92E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Over-weight (BMI 25-30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EF45B63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6297FE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Obese (BMI&gt;3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6DB980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p for</w:t>
            </w:r>
          </w:p>
          <w:p w14:paraId="20722F41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interaction</w:t>
            </w:r>
          </w:p>
        </w:tc>
      </w:tr>
      <w:tr w:rsidR="009E6BF7" w:rsidRPr="00B570C1" w14:paraId="7DBCC0E3" w14:textId="77777777" w:rsidTr="009E6BF7">
        <w:tc>
          <w:tcPr>
            <w:tcW w:w="7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032DBD" w14:textId="77777777" w:rsidR="009E6BF7" w:rsidRPr="00B570C1" w:rsidRDefault="009E6BF7" w:rsidP="009E6B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6EFE802D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N</w:t>
            </w:r>
            <w:r w:rsidRPr="00B570C1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34883A5B" w14:textId="652E596F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  <w:lang w:val="el-GR"/>
              </w:rPr>
              <w:t>β</w:t>
            </w:r>
            <w:r w:rsidRPr="00B570C1">
              <w:rPr>
                <w:rFonts w:ascii="Times New Roman" w:hAnsi="Times New Roman" w:cs="Times New Roman"/>
                <w:sz w:val="24"/>
              </w:rPr>
              <w:t>, (95% CI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69338036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77CA7892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2D807AE4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N</w:t>
            </w:r>
            <w:r w:rsidRPr="00B570C1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34F74E6D" w14:textId="3E29F49B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  <w:lang w:val="el-GR"/>
              </w:rPr>
              <w:t>β</w:t>
            </w:r>
            <w:r w:rsidRPr="00B570C1">
              <w:rPr>
                <w:rFonts w:ascii="Times New Roman" w:hAnsi="Times New Roman" w:cs="Times New Roman"/>
                <w:sz w:val="24"/>
              </w:rPr>
              <w:t>, (95% CI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0E887E06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557582A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2DE0EA3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N</w:t>
            </w:r>
            <w:r w:rsidRPr="00B570C1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E452B7" w14:textId="6A99ACC2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  <w:lang w:val="el-GR"/>
              </w:rPr>
              <w:t>β</w:t>
            </w:r>
            <w:r w:rsidRPr="00B570C1">
              <w:rPr>
                <w:rFonts w:ascii="Times New Roman" w:hAnsi="Times New Roman" w:cs="Times New Roman"/>
                <w:sz w:val="24"/>
              </w:rPr>
              <w:t>,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46059B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651DDF5" w14:textId="77777777" w:rsidR="009E6BF7" w:rsidRPr="00B570C1" w:rsidRDefault="009E6BF7" w:rsidP="009E6B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E6BF7" w:rsidRPr="00B570C1" w14:paraId="7F79E676" w14:textId="77777777" w:rsidTr="000E6E56">
        <w:tc>
          <w:tcPr>
            <w:tcW w:w="780" w:type="dxa"/>
            <w:tcBorders>
              <w:top w:val="single" w:sz="4" w:space="0" w:color="auto"/>
            </w:tcBorders>
          </w:tcPr>
          <w:p w14:paraId="4D40D035" w14:textId="77777777" w:rsidR="009E6BF7" w:rsidRPr="00B570C1" w:rsidRDefault="009E6BF7" w:rsidP="009E6BF7">
            <w:pPr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TT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14:paraId="4A8051F4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855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10534999" w14:textId="77777777" w:rsidR="00756B37" w:rsidRPr="00B570C1" w:rsidRDefault="00756B3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 xml:space="preserve">0.079 </w:t>
            </w:r>
          </w:p>
          <w:p w14:paraId="7936540E" w14:textId="676B095E" w:rsidR="009E6BF7" w:rsidRPr="00B570C1" w:rsidRDefault="00756B3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-0.016, 0.175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34438A55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104</w:t>
            </w:r>
          </w:p>
        </w:tc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1E1EB26D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1AAFC762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1562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39BC2F6E" w14:textId="77777777" w:rsidR="00756B37" w:rsidRPr="00B570C1" w:rsidRDefault="00756B3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 xml:space="preserve">0.105 </w:t>
            </w:r>
          </w:p>
          <w:p w14:paraId="37B4462A" w14:textId="1C1DAE80" w:rsidR="009E6BF7" w:rsidRPr="00B570C1" w:rsidRDefault="00756B3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0.022, 0.188)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19F479EC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2F62335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7B1853D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11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BED7014" w14:textId="77777777" w:rsidR="00756B37" w:rsidRPr="00B570C1" w:rsidRDefault="00756B3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 xml:space="preserve">0.104 </w:t>
            </w:r>
          </w:p>
          <w:p w14:paraId="4CB4C920" w14:textId="3D0D8D2B" w:rsidR="009E6BF7" w:rsidRPr="00B570C1" w:rsidRDefault="00756B3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0.000, 0.20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94AE96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0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FA902D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909</w:t>
            </w:r>
          </w:p>
        </w:tc>
      </w:tr>
      <w:tr w:rsidR="009E6BF7" w:rsidRPr="00B570C1" w14:paraId="05346973" w14:textId="77777777" w:rsidTr="000E6E56">
        <w:tc>
          <w:tcPr>
            <w:tcW w:w="780" w:type="dxa"/>
          </w:tcPr>
          <w:p w14:paraId="028B2E17" w14:textId="77777777" w:rsidR="009E6BF7" w:rsidRPr="00B570C1" w:rsidRDefault="009E6BF7" w:rsidP="009E6BF7">
            <w:pPr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E2</w:t>
            </w:r>
          </w:p>
        </w:tc>
        <w:tc>
          <w:tcPr>
            <w:tcW w:w="600" w:type="dxa"/>
            <w:vAlign w:val="center"/>
          </w:tcPr>
          <w:p w14:paraId="3073C727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561</w:t>
            </w:r>
          </w:p>
        </w:tc>
        <w:tc>
          <w:tcPr>
            <w:tcW w:w="1734" w:type="dxa"/>
            <w:vAlign w:val="center"/>
          </w:tcPr>
          <w:p w14:paraId="64ABEFBF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2.240</w:t>
            </w:r>
          </w:p>
          <w:p w14:paraId="3319554B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-0.190, 4.669)</w:t>
            </w:r>
          </w:p>
        </w:tc>
        <w:tc>
          <w:tcPr>
            <w:tcW w:w="768" w:type="dxa"/>
            <w:vAlign w:val="center"/>
          </w:tcPr>
          <w:p w14:paraId="6DE9EF17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071</w:t>
            </w:r>
          </w:p>
        </w:tc>
        <w:tc>
          <w:tcPr>
            <w:tcW w:w="249" w:type="dxa"/>
            <w:vAlign w:val="center"/>
          </w:tcPr>
          <w:p w14:paraId="4286452F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dxa"/>
            <w:vAlign w:val="center"/>
          </w:tcPr>
          <w:p w14:paraId="3418F16B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1055</w:t>
            </w:r>
          </w:p>
        </w:tc>
        <w:tc>
          <w:tcPr>
            <w:tcW w:w="1750" w:type="dxa"/>
            <w:vAlign w:val="center"/>
          </w:tcPr>
          <w:p w14:paraId="3BF26B71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2.252</w:t>
            </w:r>
          </w:p>
          <w:p w14:paraId="5E109229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0.354, 4.150)</w:t>
            </w:r>
          </w:p>
        </w:tc>
        <w:tc>
          <w:tcPr>
            <w:tcW w:w="757" w:type="dxa"/>
            <w:vAlign w:val="center"/>
          </w:tcPr>
          <w:p w14:paraId="3CC40D01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020</w:t>
            </w:r>
          </w:p>
        </w:tc>
        <w:tc>
          <w:tcPr>
            <w:tcW w:w="236" w:type="dxa"/>
            <w:vAlign w:val="center"/>
          </w:tcPr>
          <w:p w14:paraId="4833BE99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0423C841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910</w:t>
            </w:r>
          </w:p>
        </w:tc>
        <w:tc>
          <w:tcPr>
            <w:tcW w:w="1701" w:type="dxa"/>
            <w:vAlign w:val="center"/>
          </w:tcPr>
          <w:p w14:paraId="6BC622D4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2.217</w:t>
            </w:r>
          </w:p>
          <w:p w14:paraId="2B330837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0.415, 4.018)</w:t>
            </w:r>
          </w:p>
        </w:tc>
        <w:tc>
          <w:tcPr>
            <w:tcW w:w="850" w:type="dxa"/>
            <w:vAlign w:val="center"/>
          </w:tcPr>
          <w:p w14:paraId="5FCF00B8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1134" w:type="dxa"/>
            <w:vAlign w:val="center"/>
          </w:tcPr>
          <w:p w14:paraId="235B6B69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999</w:t>
            </w:r>
          </w:p>
        </w:tc>
      </w:tr>
      <w:tr w:rsidR="009E6BF7" w:rsidRPr="00B570C1" w14:paraId="0F5F0A16" w14:textId="77777777" w:rsidTr="000E6E56">
        <w:tc>
          <w:tcPr>
            <w:tcW w:w="780" w:type="dxa"/>
          </w:tcPr>
          <w:p w14:paraId="46BE0D23" w14:textId="77777777" w:rsidR="009E6BF7" w:rsidRPr="00B570C1" w:rsidRDefault="009E6BF7" w:rsidP="009E6BF7">
            <w:pPr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SHBG</w:t>
            </w:r>
          </w:p>
        </w:tc>
        <w:tc>
          <w:tcPr>
            <w:tcW w:w="600" w:type="dxa"/>
            <w:vAlign w:val="center"/>
          </w:tcPr>
          <w:p w14:paraId="040ABF93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528</w:t>
            </w:r>
          </w:p>
        </w:tc>
        <w:tc>
          <w:tcPr>
            <w:tcW w:w="1734" w:type="dxa"/>
            <w:vAlign w:val="center"/>
          </w:tcPr>
          <w:p w14:paraId="2B64254C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787</w:t>
            </w:r>
          </w:p>
          <w:p w14:paraId="3BF7A59C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-0.018, 1.591)</w:t>
            </w:r>
          </w:p>
        </w:tc>
        <w:tc>
          <w:tcPr>
            <w:tcW w:w="768" w:type="dxa"/>
            <w:vAlign w:val="center"/>
          </w:tcPr>
          <w:p w14:paraId="269912B6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055</w:t>
            </w:r>
          </w:p>
        </w:tc>
        <w:tc>
          <w:tcPr>
            <w:tcW w:w="249" w:type="dxa"/>
            <w:vAlign w:val="center"/>
          </w:tcPr>
          <w:p w14:paraId="596F9D11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dxa"/>
            <w:vAlign w:val="center"/>
          </w:tcPr>
          <w:p w14:paraId="29E983EC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988</w:t>
            </w:r>
          </w:p>
        </w:tc>
        <w:tc>
          <w:tcPr>
            <w:tcW w:w="1750" w:type="dxa"/>
            <w:vAlign w:val="center"/>
          </w:tcPr>
          <w:p w14:paraId="7E76BA0A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1.676</w:t>
            </w:r>
          </w:p>
          <w:p w14:paraId="2BCC1283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0.858, 2.494)</w:t>
            </w:r>
          </w:p>
        </w:tc>
        <w:tc>
          <w:tcPr>
            <w:tcW w:w="757" w:type="dxa"/>
            <w:vAlign w:val="center"/>
          </w:tcPr>
          <w:p w14:paraId="4EEEEF40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36" w:type="dxa"/>
            <w:vAlign w:val="center"/>
          </w:tcPr>
          <w:p w14:paraId="3F5D44EA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7829969A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840</w:t>
            </w:r>
          </w:p>
        </w:tc>
        <w:tc>
          <w:tcPr>
            <w:tcW w:w="1701" w:type="dxa"/>
            <w:vAlign w:val="center"/>
          </w:tcPr>
          <w:p w14:paraId="6E838ABA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2.071</w:t>
            </w:r>
          </w:p>
          <w:p w14:paraId="476DFA48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1.143, 2.998)</w:t>
            </w:r>
          </w:p>
        </w:tc>
        <w:tc>
          <w:tcPr>
            <w:tcW w:w="850" w:type="dxa"/>
            <w:vAlign w:val="center"/>
          </w:tcPr>
          <w:p w14:paraId="6127679B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vAlign w:val="center"/>
          </w:tcPr>
          <w:p w14:paraId="3FBEA224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088</w:t>
            </w:r>
          </w:p>
        </w:tc>
      </w:tr>
      <w:tr w:rsidR="009E6BF7" w:rsidRPr="00B570C1" w14:paraId="3B36D2F2" w14:textId="77777777" w:rsidTr="000E6E56">
        <w:tc>
          <w:tcPr>
            <w:tcW w:w="780" w:type="dxa"/>
          </w:tcPr>
          <w:p w14:paraId="4C129AA6" w14:textId="77777777" w:rsidR="009E6BF7" w:rsidRPr="00B570C1" w:rsidRDefault="009E6BF7" w:rsidP="009E6BF7">
            <w:pPr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T/E2 ratio</w:t>
            </w:r>
          </w:p>
        </w:tc>
        <w:tc>
          <w:tcPr>
            <w:tcW w:w="600" w:type="dxa"/>
            <w:vAlign w:val="center"/>
          </w:tcPr>
          <w:p w14:paraId="00C3B60A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561</w:t>
            </w:r>
          </w:p>
        </w:tc>
        <w:tc>
          <w:tcPr>
            <w:tcW w:w="1734" w:type="dxa"/>
            <w:vAlign w:val="center"/>
          </w:tcPr>
          <w:p w14:paraId="6F2B480A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1019.910</w:t>
            </w:r>
          </w:p>
          <w:p w14:paraId="6A77A07E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39.575,2000.244)</w:t>
            </w:r>
          </w:p>
        </w:tc>
        <w:tc>
          <w:tcPr>
            <w:tcW w:w="768" w:type="dxa"/>
            <w:vAlign w:val="center"/>
          </w:tcPr>
          <w:p w14:paraId="0A54E6B5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042</w:t>
            </w:r>
          </w:p>
        </w:tc>
        <w:tc>
          <w:tcPr>
            <w:tcW w:w="249" w:type="dxa"/>
            <w:vAlign w:val="center"/>
          </w:tcPr>
          <w:p w14:paraId="76235490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dxa"/>
            <w:vAlign w:val="center"/>
          </w:tcPr>
          <w:p w14:paraId="44701BF6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1055</w:t>
            </w:r>
          </w:p>
        </w:tc>
        <w:tc>
          <w:tcPr>
            <w:tcW w:w="1750" w:type="dxa"/>
            <w:vAlign w:val="center"/>
          </w:tcPr>
          <w:p w14:paraId="1BED8BC1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-47.781</w:t>
            </w:r>
          </w:p>
          <w:p w14:paraId="0317275C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-943.402,847.839)</w:t>
            </w:r>
          </w:p>
        </w:tc>
        <w:tc>
          <w:tcPr>
            <w:tcW w:w="757" w:type="dxa"/>
            <w:vAlign w:val="center"/>
          </w:tcPr>
          <w:p w14:paraId="2A4DA966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917</w:t>
            </w:r>
          </w:p>
        </w:tc>
        <w:tc>
          <w:tcPr>
            <w:tcW w:w="236" w:type="dxa"/>
            <w:vAlign w:val="center"/>
          </w:tcPr>
          <w:p w14:paraId="006871A6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41DC8B47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909</w:t>
            </w:r>
          </w:p>
        </w:tc>
        <w:tc>
          <w:tcPr>
            <w:tcW w:w="1701" w:type="dxa"/>
            <w:vAlign w:val="center"/>
          </w:tcPr>
          <w:p w14:paraId="44D7EF72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-247.580</w:t>
            </w:r>
          </w:p>
          <w:p w14:paraId="2B09C9AC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-1352.463,857.303)</w:t>
            </w:r>
          </w:p>
        </w:tc>
        <w:tc>
          <w:tcPr>
            <w:tcW w:w="850" w:type="dxa"/>
            <w:vAlign w:val="center"/>
          </w:tcPr>
          <w:p w14:paraId="318A9C7C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661</w:t>
            </w:r>
          </w:p>
        </w:tc>
        <w:tc>
          <w:tcPr>
            <w:tcW w:w="1134" w:type="dxa"/>
            <w:vAlign w:val="center"/>
          </w:tcPr>
          <w:p w14:paraId="2DA20216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158</w:t>
            </w:r>
          </w:p>
        </w:tc>
      </w:tr>
      <w:tr w:rsidR="009E6BF7" w:rsidRPr="00B570C1" w14:paraId="45CFDF9B" w14:textId="77777777" w:rsidTr="000E6E56">
        <w:tc>
          <w:tcPr>
            <w:tcW w:w="780" w:type="dxa"/>
          </w:tcPr>
          <w:p w14:paraId="4147564C" w14:textId="77777777" w:rsidR="009E6BF7" w:rsidRPr="00B570C1" w:rsidRDefault="009E6BF7" w:rsidP="009E6BF7">
            <w:pPr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TD</w:t>
            </w:r>
          </w:p>
        </w:tc>
        <w:tc>
          <w:tcPr>
            <w:tcW w:w="600" w:type="dxa"/>
            <w:vAlign w:val="center"/>
          </w:tcPr>
          <w:p w14:paraId="68C666EA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4" w:type="dxa"/>
            <w:vAlign w:val="center"/>
          </w:tcPr>
          <w:p w14:paraId="1E671FE3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8" w:type="dxa"/>
            <w:vAlign w:val="center"/>
          </w:tcPr>
          <w:p w14:paraId="753F0B1F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" w:type="dxa"/>
            <w:vAlign w:val="center"/>
          </w:tcPr>
          <w:p w14:paraId="0E9AA54B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dxa"/>
            <w:vAlign w:val="center"/>
          </w:tcPr>
          <w:p w14:paraId="5DC3D9A1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0" w:type="dxa"/>
            <w:vAlign w:val="center"/>
          </w:tcPr>
          <w:p w14:paraId="3D80D5D9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7" w:type="dxa"/>
            <w:vAlign w:val="center"/>
          </w:tcPr>
          <w:p w14:paraId="1298AFF0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" w:type="dxa"/>
            <w:vAlign w:val="center"/>
          </w:tcPr>
          <w:p w14:paraId="06A25652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1CD629E2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F118F61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vAlign w:val="center"/>
          </w:tcPr>
          <w:p w14:paraId="3FB652A2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08CD4E3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787</w:t>
            </w:r>
          </w:p>
        </w:tc>
      </w:tr>
      <w:tr w:rsidR="009E6BF7" w:rsidRPr="00B570C1" w14:paraId="396A0427" w14:textId="77777777" w:rsidTr="000E6E56">
        <w:tc>
          <w:tcPr>
            <w:tcW w:w="780" w:type="dxa"/>
          </w:tcPr>
          <w:p w14:paraId="52C220AA" w14:textId="77777777" w:rsidR="009E6BF7" w:rsidRPr="00B570C1" w:rsidRDefault="009E6BF7" w:rsidP="009E6BF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600" w:type="dxa"/>
            <w:vAlign w:val="center"/>
          </w:tcPr>
          <w:p w14:paraId="7C6BEE0C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725</w:t>
            </w:r>
          </w:p>
        </w:tc>
        <w:tc>
          <w:tcPr>
            <w:tcW w:w="1734" w:type="dxa"/>
            <w:vAlign w:val="center"/>
          </w:tcPr>
          <w:p w14:paraId="53984FD3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768" w:type="dxa"/>
            <w:vAlign w:val="center"/>
          </w:tcPr>
          <w:p w14:paraId="153B2919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49" w:type="dxa"/>
            <w:vAlign w:val="center"/>
          </w:tcPr>
          <w:p w14:paraId="19A45696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dxa"/>
            <w:vAlign w:val="center"/>
          </w:tcPr>
          <w:p w14:paraId="509A7C4D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1130</w:t>
            </w:r>
          </w:p>
        </w:tc>
        <w:tc>
          <w:tcPr>
            <w:tcW w:w="1750" w:type="dxa"/>
            <w:vAlign w:val="center"/>
          </w:tcPr>
          <w:p w14:paraId="519F7E92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757" w:type="dxa"/>
            <w:vAlign w:val="center"/>
          </w:tcPr>
          <w:p w14:paraId="6EC796C1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36" w:type="dxa"/>
            <w:vAlign w:val="center"/>
          </w:tcPr>
          <w:p w14:paraId="79EF63A5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vAlign w:val="center"/>
          </w:tcPr>
          <w:p w14:paraId="6FCEA2C1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734</w:t>
            </w:r>
          </w:p>
        </w:tc>
        <w:tc>
          <w:tcPr>
            <w:tcW w:w="1701" w:type="dxa"/>
            <w:vAlign w:val="center"/>
          </w:tcPr>
          <w:p w14:paraId="6546C304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850" w:type="dxa"/>
            <w:vAlign w:val="center"/>
          </w:tcPr>
          <w:p w14:paraId="66B468DC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3227BC27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E6BF7" w:rsidRPr="00B570C1" w14:paraId="7A4618A7" w14:textId="77777777" w:rsidTr="000E6E56">
        <w:tc>
          <w:tcPr>
            <w:tcW w:w="780" w:type="dxa"/>
            <w:tcBorders>
              <w:bottom w:val="single" w:sz="4" w:space="0" w:color="auto"/>
            </w:tcBorders>
          </w:tcPr>
          <w:p w14:paraId="332E19CB" w14:textId="77777777" w:rsidR="009E6BF7" w:rsidRPr="00B570C1" w:rsidRDefault="009E6BF7" w:rsidP="009E6BF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0AA0617B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130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45C87244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-29.808</w:t>
            </w:r>
          </w:p>
          <w:p w14:paraId="35D47897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-106.870, 47.253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3323032F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455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14:paraId="613E031B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230A0544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432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5278CF1A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-12.815</w:t>
            </w:r>
          </w:p>
          <w:p w14:paraId="7FAE0AA2" w14:textId="6EABB90C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-44.932,</w:t>
            </w:r>
            <w:r w:rsidR="0058091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570C1">
              <w:rPr>
                <w:rFonts w:ascii="Times New Roman" w:hAnsi="Times New Roman" w:cs="Times New Roman"/>
                <w:sz w:val="24"/>
              </w:rPr>
              <w:t>19.302)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52DAE229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44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2231BBB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7EBB0CD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5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EA501B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-24.926</w:t>
            </w:r>
          </w:p>
          <w:p w14:paraId="73101F61" w14:textId="4CE6E922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(-71.883,</w:t>
            </w:r>
            <w:r w:rsidR="0058091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570C1">
              <w:rPr>
                <w:rFonts w:ascii="Times New Roman" w:hAnsi="Times New Roman" w:cs="Times New Roman"/>
                <w:sz w:val="24"/>
              </w:rPr>
              <w:t>22.0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90CAF1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70C1">
              <w:rPr>
                <w:rFonts w:ascii="Times New Roman" w:hAnsi="Times New Roman" w:cs="Times New Roman"/>
                <w:sz w:val="24"/>
              </w:rPr>
              <w:t>0.3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C65F62" w14:textId="77777777" w:rsidR="009E6BF7" w:rsidRPr="00B570C1" w:rsidRDefault="009E6BF7" w:rsidP="000E6E5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2CC0DB5" w14:textId="635E481F" w:rsidR="00B55B67" w:rsidRPr="00B570C1" w:rsidRDefault="00B55B67" w:rsidP="00B570C1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  <w:r w:rsidRPr="00B570C1">
        <w:rPr>
          <w:rFonts w:ascii="Times New Roman" w:hAnsi="Times New Roman" w:cs="Times New Roman"/>
          <w:sz w:val="24"/>
          <w:vertAlign w:val="superscript"/>
        </w:rPr>
        <w:t>a</w:t>
      </w:r>
      <w:r w:rsidRPr="00B570C1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B570C1">
        <w:rPr>
          <w:rFonts w:ascii="Times New Roman" w:hAnsi="Times New Roman" w:cs="Times New Roman"/>
          <w:sz w:val="24"/>
        </w:rPr>
        <w:t>The</w:t>
      </w:r>
      <w:proofErr w:type="gramEnd"/>
      <w:r w:rsidRPr="00B570C1">
        <w:rPr>
          <w:rFonts w:ascii="Times New Roman" w:hAnsi="Times New Roman" w:cs="Times New Roman"/>
          <w:sz w:val="24"/>
        </w:rPr>
        <w:t xml:space="preserve"> model was fully adjusted by age, race, education level, marital status, family income-poverty ratio, time of venipuncture, CAD score, smoking status, alcohol consumption, and physical activity.</w:t>
      </w:r>
    </w:p>
    <w:p w14:paraId="1936D4B0" w14:textId="77777777" w:rsidR="00B55B67" w:rsidRPr="00B570C1" w:rsidRDefault="00B55B67" w:rsidP="00B570C1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  <w:r w:rsidRPr="00B570C1">
        <w:rPr>
          <w:rFonts w:ascii="Times New Roman" w:hAnsi="Times New Roman" w:cs="Times New Roman"/>
          <w:sz w:val="24"/>
          <w:vertAlign w:val="superscript"/>
        </w:rPr>
        <w:lastRenderedPageBreak/>
        <w:t>b</w:t>
      </w:r>
      <w:r w:rsidRPr="00B570C1">
        <w:rPr>
          <w:rFonts w:ascii="Times New Roman" w:hAnsi="Times New Roman" w:cs="Times New Roman"/>
          <w:sz w:val="24"/>
        </w:rPr>
        <w:t xml:space="preserve"> It was presented with the numbers of observed subjects.</w:t>
      </w:r>
    </w:p>
    <w:p w14:paraId="3A34F236" w14:textId="24856F23" w:rsidR="00B55B67" w:rsidRPr="00B570C1" w:rsidRDefault="00B55B67" w:rsidP="00B570C1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  <w:r w:rsidRPr="00B570C1">
        <w:rPr>
          <w:rFonts w:ascii="Times New Roman" w:hAnsi="Times New Roman" w:cs="Times New Roman"/>
          <w:sz w:val="24"/>
        </w:rPr>
        <w:t xml:space="preserve">Abbr. BMI, body mass index; NHANES, the National Health and Nutrition Examination Survey; </w:t>
      </w:r>
      <w:r w:rsidRPr="00B570C1">
        <w:rPr>
          <w:rFonts w:ascii="Times New Roman" w:hAnsi="Times New Roman" w:cs="Times New Roman"/>
          <w:color w:val="000000" w:themeColor="text1"/>
          <w:sz w:val="24"/>
        </w:rPr>
        <w:t xml:space="preserve">CI, confidence interval; TT, total testosterone; E2, estradiol; SHBG, </w:t>
      </w:r>
      <w:r w:rsidRPr="00B570C1">
        <w:rPr>
          <w:rFonts w:ascii="Times New Roman" w:hAnsi="Times New Roman" w:cs="Times New Roman"/>
          <w:sz w:val="24"/>
        </w:rPr>
        <w:t>the sex hormone-binding globulin; T/E2 ratio, the ratio of testosterone to estradiol; TD, testosterone deficiency</w:t>
      </w:r>
    </w:p>
    <w:p w14:paraId="1C3CD89D" w14:textId="77777777" w:rsidR="00B55B67" w:rsidRPr="00B570C1" w:rsidRDefault="00B55B67" w:rsidP="00B570C1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</w:p>
    <w:p w14:paraId="654EAE17" w14:textId="77777777" w:rsidR="00B55B67" w:rsidRPr="00B570C1" w:rsidRDefault="00B55B67" w:rsidP="00B570C1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</w:p>
    <w:p w14:paraId="167984E5" w14:textId="77777777" w:rsidR="00B55B67" w:rsidRPr="00B570C1" w:rsidRDefault="00B55B67" w:rsidP="00B570C1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</w:p>
    <w:p w14:paraId="4EEC052E" w14:textId="77777777" w:rsidR="00B55B67" w:rsidRPr="00B570C1" w:rsidRDefault="00B55B67" w:rsidP="00B570C1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</w:p>
    <w:p w14:paraId="4737E502" w14:textId="77777777" w:rsidR="000D6D0B" w:rsidRPr="00B570C1" w:rsidRDefault="000D6D0B" w:rsidP="00B570C1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</w:p>
    <w:p w14:paraId="41E3C2E0" w14:textId="77777777" w:rsidR="00934C06" w:rsidRPr="00B570C1" w:rsidRDefault="00934C06" w:rsidP="00B570C1">
      <w:pPr>
        <w:spacing w:line="480" w:lineRule="auto"/>
        <w:ind w:rightChars="250" w:right="525"/>
        <w:rPr>
          <w:rFonts w:ascii="Times New Roman" w:hAnsi="Times New Roman" w:cs="Times New Roman"/>
          <w:sz w:val="24"/>
        </w:rPr>
      </w:pPr>
    </w:p>
    <w:sectPr w:rsidR="00934C06" w:rsidRPr="00B570C1" w:rsidSect="009E6BF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7831E" w14:textId="77777777" w:rsidR="008510CF" w:rsidRDefault="008510CF" w:rsidP="000D6D0B">
      <w:r>
        <w:separator/>
      </w:r>
    </w:p>
  </w:endnote>
  <w:endnote w:type="continuationSeparator" w:id="0">
    <w:p w14:paraId="474B4613" w14:textId="77777777" w:rsidR="008510CF" w:rsidRDefault="008510CF" w:rsidP="000D6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069E8" w14:textId="77777777" w:rsidR="008510CF" w:rsidRDefault="008510CF" w:rsidP="000D6D0B">
      <w:r>
        <w:separator/>
      </w:r>
    </w:p>
  </w:footnote>
  <w:footnote w:type="continuationSeparator" w:id="0">
    <w:p w14:paraId="24C5333E" w14:textId="77777777" w:rsidR="008510CF" w:rsidRDefault="008510CF" w:rsidP="000D6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05"/>
    <w:rsid w:val="000D6D0B"/>
    <w:rsid w:val="000E6E56"/>
    <w:rsid w:val="00580919"/>
    <w:rsid w:val="00592832"/>
    <w:rsid w:val="00660F59"/>
    <w:rsid w:val="006E7D57"/>
    <w:rsid w:val="00756B37"/>
    <w:rsid w:val="008510CF"/>
    <w:rsid w:val="00856E45"/>
    <w:rsid w:val="008C5668"/>
    <w:rsid w:val="00934C06"/>
    <w:rsid w:val="009B1BC2"/>
    <w:rsid w:val="009E6BF7"/>
    <w:rsid w:val="00A57B6F"/>
    <w:rsid w:val="00B359D2"/>
    <w:rsid w:val="00B55B67"/>
    <w:rsid w:val="00B570C1"/>
    <w:rsid w:val="00B77F05"/>
    <w:rsid w:val="00BA268F"/>
    <w:rsid w:val="00D3340E"/>
    <w:rsid w:val="00DC6D1A"/>
    <w:rsid w:val="00E02011"/>
    <w:rsid w:val="00E833D3"/>
    <w:rsid w:val="00F61807"/>
    <w:rsid w:val="00F8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59529F"/>
  <w15:chartTrackingRefBased/>
  <w15:docId w15:val="{2F291479-FCBD-4F70-9FE7-0B6B408E1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B6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6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6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6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6D0B"/>
    <w:rPr>
      <w:sz w:val="18"/>
      <w:szCs w:val="18"/>
    </w:rPr>
  </w:style>
  <w:style w:type="table" w:styleId="a7">
    <w:name w:val="Table Grid"/>
    <w:basedOn w:val="a1"/>
    <w:uiPriority w:val="39"/>
    <w:rsid w:val="000D6D0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13</Words>
  <Characters>1253</Characters>
  <Application>Microsoft Office Word</Application>
  <DocSecurity>0</DocSecurity>
  <Lines>22</Lines>
  <Paragraphs>6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ilong</dc:creator>
  <cp:keywords/>
  <dc:description/>
  <cp:lastModifiedBy>zhang zilong</cp:lastModifiedBy>
  <cp:revision>22</cp:revision>
  <dcterms:created xsi:type="dcterms:W3CDTF">2021-09-27T16:26:00Z</dcterms:created>
  <dcterms:modified xsi:type="dcterms:W3CDTF">2022-06-24T07:48:00Z</dcterms:modified>
</cp:coreProperties>
</file>